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83A" w:rsidRPr="00D80075" w:rsidRDefault="0055683A" w:rsidP="0055683A">
      <w:pPr>
        <w:pStyle w:val="Beschriftung"/>
        <w:keepNext/>
        <w:rPr>
          <w:lang w:val="en-GB"/>
        </w:rPr>
      </w:pPr>
      <w:r w:rsidRPr="00D80075">
        <w:rPr>
          <w:lang w:val="en-GB"/>
        </w:rPr>
        <w:t>Supplementary table</w:t>
      </w:r>
      <w:r w:rsidR="00D80075" w:rsidRPr="00D80075">
        <w:rPr>
          <w:lang w:val="en-GB"/>
        </w:rPr>
        <w:t xml:space="preserve">: </w:t>
      </w:r>
      <w:r w:rsidR="00D80075">
        <w:rPr>
          <w:lang w:val="en-GB"/>
        </w:rPr>
        <w:t>Qualitative gait parameters during single- and dual task gait, assessed</w:t>
      </w:r>
      <w:r w:rsidR="00D80075" w:rsidRPr="00C46A6D">
        <w:rPr>
          <w:shd w:val="clear" w:color="auto" w:fill="FFFFFF"/>
          <w:lang w:val="en-US"/>
        </w:rPr>
        <w:t xml:space="preserve"> using a wearable sensor unit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2083"/>
        <w:gridCol w:w="277"/>
        <w:gridCol w:w="2083"/>
        <w:gridCol w:w="276"/>
        <w:gridCol w:w="1332"/>
      </w:tblGrid>
      <w:tr w:rsidR="0055683A" w:rsidRPr="00885081" w:rsidTr="001C65D2">
        <w:tc>
          <w:tcPr>
            <w:tcW w:w="2148" w:type="dxa"/>
            <w:tcBorders>
              <w:top w:val="single" w:sz="1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 w:rsidRPr="00885081">
              <w:rPr>
                <w:b/>
                <w:sz w:val="16"/>
                <w:szCs w:val="16"/>
                <w:lang w:val="en-US"/>
              </w:rPr>
              <w:t>GBA-PD</w:t>
            </w:r>
            <w:r>
              <w:rPr>
                <w:b/>
                <w:sz w:val="16"/>
                <w:szCs w:val="16"/>
                <w:lang w:val="en-US"/>
              </w:rPr>
              <w:t xml:space="preserve"> (n=11)</w:t>
            </w:r>
          </w:p>
        </w:tc>
        <w:tc>
          <w:tcPr>
            <w:tcW w:w="277" w:type="dxa"/>
            <w:tcBorders>
              <w:top w:val="single" w:sz="1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PD</w:t>
            </w:r>
            <w:r w:rsidRPr="00885081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(n=11)</w:t>
            </w:r>
          </w:p>
        </w:tc>
        <w:tc>
          <w:tcPr>
            <w:tcW w:w="276" w:type="dxa"/>
            <w:tcBorders>
              <w:top w:val="single" w:sz="1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 w:rsidRPr="00885081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55683A" w:rsidRPr="00885081" w:rsidTr="001C65D2">
        <w:tc>
          <w:tcPr>
            <w:tcW w:w="8199" w:type="dxa"/>
            <w:gridSpan w:val="6"/>
            <w:tcBorders>
              <w:bottom w:val="single" w:sz="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Qualitative gait parameters during single task </w:t>
            </w:r>
          </w:p>
        </w:tc>
      </w:tr>
      <w:tr w:rsidR="0055683A" w:rsidRPr="00360692" w:rsidTr="001C65D2"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360692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 w:rsidRPr="00360692">
              <w:rPr>
                <w:sz w:val="16"/>
                <w:szCs w:val="16"/>
                <w:lang w:val="en-US"/>
              </w:rPr>
              <w:t>Steps [N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360692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360692">
              <w:rPr>
                <w:sz w:val="16"/>
                <w:szCs w:val="16"/>
                <w:lang w:val="en-US"/>
              </w:rPr>
              <w:t>21 (15-32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360692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360692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360692">
              <w:rPr>
                <w:sz w:val="16"/>
                <w:szCs w:val="16"/>
                <w:lang w:val="en-US"/>
              </w:rPr>
              <w:t>19 (15-27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360692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360692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360692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47</w:t>
            </w:r>
          </w:p>
        </w:tc>
      </w:tr>
      <w:tr w:rsidR="0055683A" w:rsidRPr="00885081" w:rsidTr="001C65D2"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D44DB7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p time [s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 (0.31-0.54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41-0.55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A46CF4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</w:tr>
      <w:tr w:rsidR="0055683A" w:rsidRPr="00885081" w:rsidTr="001C65D2"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D44DB7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dence [steps/min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20 (112-191)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 (110-145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A46CF4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</w:t>
            </w:r>
          </w:p>
        </w:tc>
      </w:tr>
      <w:tr w:rsidR="0055683A" w:rsidRPr="00885081" w:rsidTr="001C65D2"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D44DB7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uble Support time [s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 (0.21-0.38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 (0.20-0.36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B65383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</w:t>
            </w:r>
          </w:p>
        </w:tc>
      </w:tr>
      <w:tr w:rsidR="0055683A" w:rsidRPr="00885081" w:rsidTr="001C65D2"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D44DB7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ide time variability, CV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1 (2.9-27.4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1 (2.3-21.8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AC57D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</w:tr>
      <w:tr w:rsidR="0055683A" w:rsidRPr="00885081" w:rsidTr="001C65D2">
        <w:tc>
          <w:tcPr>
            <w:tcW w:w="8199" w:type="dxa"/>
            <w:gridSpan w:val="6"/>
            <w:tcBorders>
              <w:bottom w:val="single" w:sz="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ualitative gait parameters during dual task (walking while checking boxes)</w:t>
            </w:r>
          </w:p>
        </w:tc>
      </w:tr>
      <w:tr w:rsidR="0055683A" w:rsidRPr="00153FB5" w:rsidTr="001C65D2">
        <w:tblPrEx>
          <w:shd w:val="clear" w:color="auto" w:fill="FFF2CC" w:themeFill="accent4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 w:rsidRPr="00153FB5">
              <w:rPr>
                <w:sz w:val="16"/>
                <w:szCs w:val="16"/>
                <w:lang w:val="en-US"/>
              </w:rPr>
              <w:t>Steps [N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153FB5">
              <w:rPr>
                <w:sz w:val="16"/>
                <w:szCs w:val="16"/>
                <w:lang w:val="en-US"/>
              </w:rPr>
              <w:t>23 (17-35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153FB5">
              <w:rPr>
                <w:sz w:val="16"/>
                <w:szCs w:val="16"/>
                <w:lang w:val="en-US"/>
              </w:rPr>
              <w:t>19 (16-33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153FB5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98</w:t>
            </w:r>
          </w:p>
        </w:tc>
      </w:tr>
      <w:tr w:rsidR="0055683A" w:rsidRPr="00153FB5" w:rsidTr="001C65D2">
        <w:tblPrEx>
          <w:shd w:val="clear" w:color="auto" w:fill="FFF2CC" w:themeFill="accent4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 w:rsidRPr="00153FB5">
              <w:rPr>
                <w:sz w:val="16"/>
                <w:szCs w:val="16"/>
                <w:lang w:val="en-US"/>
              </w:rPr>
              <w:t>Step time [s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 (0.47-0.66)</w:t>
            </w:r>
            <w:r w:rsidRPr="00153FB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 (0.31-0.61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43D72" w:rsidRDefault="00D80075" w:rsidP="001C65D2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4</w:t>
            </w:r>
          </w:p>
        </w:tc>
      </w:tr>
      <w:tr w:rsidR="0055683A" w:rsidRPr="00885081" w:rsidTr="001C65D2">
        <w:tblPrEx>
          <w:shd w:val="clear" w:color="auto" w:fill="FFF2CC" w:themeFill="accent4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D44DB7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dence [steps/min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2 (92-127)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 (99-192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43D72" w:rsidRDefault="00D80075" w:rsidP="001C65D2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</w:t>
            </w:r>
          </w:p>
        </w:tc>
      </w:tr>
      <w:tr w:rsidR="0055683A" w:rsidRPr="00153FB5" w:rsidTr="001C65D2">
        <w:tblPrEx>
          <w:shd w:val="clear" w:color="auto" w:fill="FFF2CC" w:themeFill="accent4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 w:rsidRPr="00153FB5">
              <w:rPr>
                <w:sz w:val="16"/>
                <w:szCs w:val="16"/>
                <w:lang w:val="en-US"/>
              </w:rPr>
              <w:t>Double Support time [s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 (0.24-0.44)</w:t>
            </w:r>
            <w:r w:rsidRPr="00153FB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 (0.18-0.38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43D72" w:rsidRDefault="00D80075" w:rsidP="001C65D2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4</w:t>
            </w:r>
          </w:p>
        </w:tc>
      </w:tr>
      <w:tr w:rsidR="0055683A" w:rsidRPr="00885081" w:rsidTr="001C65D2">
        <w:tblPrEx>
          <w:shd w:val="clear" w:color="auto" w:fill="FFF2CC" w:themeFill="accent4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D44DB7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ide time variability, CV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9 (2.6-15.5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 (2.5-38.3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AC57D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</w:t>
            </w:r>
          </w:p>
        </w:tc>
      </w:tr>
      <w:tr w:rsidR="0055683A" w:rsidRPr="00885081" w:rsidTr="001C65D2">
        <w:tc>
          <w:tcPr>
            <w:tcW w:w="8199" w:type="dxa"/>
            <w:gridSpan w:val="6"/>
            <w:tcBorders>
              <w:bottom w:val="single" w:sz="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ualitative gait parameters during dual task (walking while subtracting)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 w:rsidRPr="00153FB5">
              <w:rPr>
                <w:sz w:val="16"/>
                <w:szCs w:val="16"/>
                <w:lang w:val="en-US"/>
              </w:rPr>
              <w:t>Steps [N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18-31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(15-27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 w:rsidRPr="00153FB5">
              <w:rPr>
                <w:sz w:val="16"/>
                <w:szCs w:val="16"/>
                <w:lang w:val="en-US"/>
              </w:rPr>
              <w:t>Step time [s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56 (0.48-0.75)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 (0.43-0.62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EF097E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EF097E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55683A" w:rsidRPr="00885081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D44DB7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dence [steps/min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8 (80-125)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 (97-140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3B74C1" w:rsidRDefault="00D80075" w:rsidP="001C65D2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49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 w:rsidRPr="00153FB5">
              <w:rPr>
                <w:sz w:val="16"/>
                <w:szCs w:val="16"/>
                <w:lang w:val="en-US"/>
              </w:rPr>
              <w:t>Double Support time [s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36 (0.26-0.5)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 (0.24-0.38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EF097E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EF097E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55683A" w:rsidRPr="00885081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Pr="00D44DB7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ide time variability, CV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.14 (1.51-16.16)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2 (1.17-20.77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AC57D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</w:tr>
      <w:tr w:rsidR="0055683A" w:rsidRPr="00885081" w:rsidTr="001C65D2">
        <w:tc>
          <w:tcPr>
            <w:tcW w:w="8199" w:type="dxa"/>
            <w:gridSpan w:val="6"/>
            <w:tcBorders>
              <w:bottom w:val="single" w:sz="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ual task costs of qualitative gait parameters during dual task (walking while checking boxes)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ps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5 (-32-63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 (-6-60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p time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-2-52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 (-35-16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dence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-2-34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-56-14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uble Support time 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7 (-11-52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 (-30-36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ide time variability, CV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1 (-60-169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7 (-87-177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</w:tc>
      </w:tr>
      <w:tr w:rsidR="0055683A" w:rsidRPr="00885081" w:rsidTr="001C65D2">
        <w:tc>
          <w:tcPr>
            <w:tcW w:w="8199" w:type="dxa"/>
            <w:gridSpan w:val="6"/>
            <w:tcBorders>
              <w:bottom w:val="single" w:sz="2" w:space="0" w:color="auto"/>
            </w:tcBorders>
            <w:shd w:val="clear" w:color="auto" w:fill="auto"/>
          </w:tcPr>
          <w:p w:rsidR="0055683A" w:rsidRPr="00885081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ual task costs of qualitative gait parameters during dual task (walking while subtracting)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ps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-14-56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-6-20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p time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0-44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9 (-4-26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dence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 (-1-31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8 (-5.7-20.9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uble Support time 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4 (-21-86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3 (-19-68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</w:tr>
      <w:tr w:rsidR="0055683A" w:rsidRPr="00153FB5" w:rsidTr="001C65D2">
        <w:tblPrEx>
          <w:shd w:val="clear" w:color="auto" w:fill="D9E2F3" w:themeFill="accent5" w:themeFillTint="33"/>
        </w:tblPrEx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ide time variability, CV [%]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-68-51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-88-24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Pr="00153FB5" w:rsidRDefault="0055683A" w:rsidP="001C65D2">
            <w:pPr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683A" w:rsidRDefault="0055683A" w:rsidP="001C65D2">
            <w:pPr>
              <w:keepNext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</w:tr>
    </w:tbl>
    <w:p w:rsidR="0055683A" w:rsidRPr="00D80075" w:rsidRDefault="0055683A" w:rsidP="0055683A">
      <w:pPr>
        <w:pStyle w:val="Beschriftung"/>
        <w:rPr>
          <w:lang w:val="en-US"/>
        </w:rPr>
      </w:pPr>
      <w:r w:rsidRPr="00D80075">
        <w:rPr>
          <w:lang w:val="en-US"/>
        </w:rPr>
        <w:t xml:space="preserve">Values are given in median (range). </w:t>
      </w:r>
      <w:r w:rsidR="00D80075" w:rsidRPr="00D80075">
        <w:rPr>
          <w:rFonts w:cs="Times New Roman"/>
          <w:lang w:val="en-US"/>
        </w:rPr>
        <w:t xml:space="preserve">A logistic regression analysis, with the motor part of the Unified Parkinson’s Disease Rating Scale and the Montreal Cognitive Assessment as </w:t>
      </w:r>
      <w:proofErr w:type="spellStart"/>
      <w:r w:rsidR="00D80075" w:rsidRPr="00D80075">
        <w:rPr>
          <w:rFonts w:cs="Times New Roman"/>
          <w:lang w:val="en-US"/>
        </w:rPr>
        <w:t>covariables</w:t>
      </w:r>
      <w:proofErr w:type="spellEnd"/>
      <w:r w:rsidR="00D80075" w:rsidRPr="00D80075">
        <w:rPr>
          <w:rFonts w:cs="Times New Roman"/>
          <w:lang w:val="en-US"/>
        </w:rPr>
        <w:t>, including likelihood ratio was used to calculate p-values.</w:t>
      </w:r>
      <w:r w:rsidR="00D80075">
        <w:rPr>
          <w:rFonts w:cs="Times New Roman"/>
          <w:lang w:val="en-US"/>
        </w:rPr>
        <w:t xml:space="preserve"> </w:t>
      </w:r>
      <w:bookmarkStart w:id="0" w:name="_GoBack"/>
      <w:bookmarkEnd w:id="0"/>
      <w:r w:rsidRPr="00D80075">
        <w:rPr>
          <w:lang w:val="en-US"/>
        </w:rPr>
        <w:t xml:space="preserve">Significance level was set at p &lt; 0.05. GBA-PD = Parkinson’s disease patients carrying a heterozygous </w:t>
      </w:r>
      <w:proofErr w:type="spellStart"/>
      <w:r w:rsidRPr="00D80075">
        <w:rPr>
          <w:lang w:val="en-US"/>
        </w:rPr>
        <w:t>glucocerebrosidase</w:t>
      </w:r>
      <w:proofErr w:type="spellEnd"/>
      <w:r w:rsidRPr="00D80075">
        <w:rPr>
          <w:lang w:val="en-US"/>
        </w:rPr>
        <w:t xml:space="preserve"> mutation; iPD = idiopathic Parkinson’s disease.</w:t>
      </w:r>
      <w:r w:rsidRPr="00D80075">
        <w:rPr>
          <w:rFonts w:cs="Times New Roman"/>
          <w:lang w:val="en-US"/>
        </w:rPr>
        <w:t xml:space="preserve">                                                                                                                         </w:t>
      </w:r>
      <w:r w:rsidRPr="00D80075">
        <w:rPr>
          <w:rFonts w:cs="Times New Roman"/>
          <w:lang w:val="en-GB"/>
        </w:rPr>
        <w:t xml:space="preserve">  </w:t>
      </w:r>
    </w:p>
    <w:p w:rsidR="00C811F5" w:rsidRDefault="00C811F5"/>
    <w:sectPr w:rsidR="00C811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83A"/>
    <w:rsid w:val="0055683A"/>
    <w:rsid w:val="00C811F5"/>
    <w:rsid w:val="00D8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F964EB-79E1-48DA-AC4E-B174C938A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68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5683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DE"/>
    </w:rPr>
  </w:style>
  <w:style w:type="table" w:styleId="Tabellenraster">
    <w:name w:val="Table Grid"/>
    <w:basedOn w:val="NormaleTabelle"/>
    <w:uiPriority w:val="59"/>
    <w:rsid w:val="00556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214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ksrulijes</dc:creator>
  <cp:keywords/>
  <dc:description/>
  <cp:lastModifiedBy>_ksrulijes</cp:lastModifiedBy>
  <cp:revision>2</cp:revision>
  <dcterms:created xsi:type="dcterms:W3CDTF">2016-06-15T15:13:00Z</dcterms:created>
  <dcterms:modified xsi:type="dcterms:W3CDTF">2017-07-18T19:11:00Z</dcterms:modified>
</cp:coreProperties>
</file>